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51"/>
        <w:gridCol w:w="2054"/>
        <w:gridCol w:w="1865"/>
        <w:gridCol w:w="2985"/>
        <w:gridCol w:w="2617"/>
        <w:gridCol w:w="1973"/>
      </w:tblGrid>
      <w:tr w:rsidR="00F02502" w:rsidRPr="005E6B98" w14:paraId="52A8087B" w14:textId="77777777" w:rsidTr="005E6B98">
        <w:trPr>
          <w:trHeight w:val="324"/>
        </w:trPr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A873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D</w:t>
            </w:r>
          </w:p>
        </w:tc>
        <w:tc>
          <w:tcPr>
            <w:tcW w:w="7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2884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hat one thing you </w:t>
            </w:r>
            <w:r w:rsidRPr="005E6B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liked the most</w:t>
            </w: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bout the e-module presentation</w:t>
            </w:r>
          </w:p>
        </w:tc>
        <w:tc>
          <w:tcPr>
            <w:tcW w:w="72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2B4DB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hat one thing you </w:t>
            </w:r>
            <w:r w:rsidRPr="005E6B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id not like</w:t>
            </w: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bout the e -module presentation</w:t>
            </w:r>
          </w:p>
        </w:tc>
        <w:tc>
          <w:tcPr>
            <w:tcW w:w="115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0FDB6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hat could have been done </w:t>
            </w:r>
            <w:r w:rsidRPr="005E6B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better</w:t>
            </w: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in the e - module presentation</w:t>
            </w:r>
          </w:p>
        </w:tc>
        <w:tc>
          <w:tcPr>
            <w:tcW w:w="101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22C3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hat are your </w:t>
            </w:r>
            <w:r w:rsidRPr="005E6B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uggestions</w:t>
            </w: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for the improvement of the e –module presentation</w:t>
            </w:r>
          </w:p>
        </w:tc>
        <w:tc>
          <w:tcPr>
            <w:tcW w:w="76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853EA" w14:textId="77777777" w:rsidR="005E6B98" w:rsidRPr="005E6B98" w:rsidRDefault="005E6B98" w:rsidP="005E6B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5E6B98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 xml:space="preserve">Other comments </w:t>
            </w:r>
          </w:p>
        </w:tc>
      </w:tr>
      <w:tr w:rsidR="00F02502" w:rsidRPr="005E6B98" w14:paraId="06170BB1" w14:textId="77777777" w:rsidTr="005E6B98">
        <w:trPr>
          <w:trHeight w:val="480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33AC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U059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D10E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 was able to grasp knowledge in a well manner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EF37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it fast</w:t>
            </w:r>
          </w:p>
        </w:tc>
        <w:tc>
          <w:tcPr>
            <w:tcW w:w="11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006BB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od overall</w:t>
            </w:r>
          </w:p>
        </w:tc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F2B9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ome of the topics were skipped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8433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360C695E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4B0F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U06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45C6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9F97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340F6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00033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f not done the next time, it would turn out more productive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46E6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7A29A45D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30FF8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U06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683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19D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04EF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1DE9B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information about clinical side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58C7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70CE38F5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37168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U06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272B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lear information about insulin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8428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comment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C2F4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n include more pictorial thing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F47A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DCC9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37C85485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BFE20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U06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0D37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nimation and the fact it </w:t>
            </w:r>
            <w:proofErr w:type="gram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as</w:t>
            </w:r>
            <w:proofErr w:type="gram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integrated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E2F4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It did not </w:t>
            </w:r>
            <w:proofErr w:type="gram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ork,  stopped</w:t>
            </w:r>
            <w:proofErr w:type="gram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working at some places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8EB7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uestionnaires could have time limit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D4BC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ould be much </w:t>
            </w:r>
            <w:proofErr w:type="gram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simple</w:t>
            </w:r>
            <w:proofErr w:type="gram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in the way it is presented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1098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 was very easy to learn from the e - module</w:t>
            </w:r>
          </w:p>
        </w:tc>
      </w:tr>
      <w:tr w:rsidR="00F02502" w:rsidRPr="005E6B98" w14:paraId="5CD9C6B9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F342E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U06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1959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ow clearly it was explained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834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o much time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CB77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verything was understood well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85D46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F33F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599DFD0D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99D4C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U06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42A46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 the poin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AC1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re are hopes of betterment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43D6D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clude more animation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5675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A98A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2AE8F61F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1CE24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U06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DFC9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t was interesting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F171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t was too long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509EB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A6A4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ne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84A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5CF5E64C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6D0BD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U06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2B57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xplanations, mad easy to understand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8185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2BA6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9770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e- module presentations to be posted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89E83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3EA7856E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0E23A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U06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3A523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roup discussion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2EFE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test</w:t>
            </w:r>
            <w:proofErr w:type="spellEnd"/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B4A7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6CC3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A360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34021C84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6B377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U07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FA24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opics </w:t>
            </w:r>
            <w:proofErr w:type="gram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vered,</w:t>
            </w:r>
            <w:proofErr w:type="gram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time allotted was sufficien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1C45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animations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6980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animations would make the e-module interesting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2E42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EBE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1C5E88BB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CC9BF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U07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47D6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nimations, with </w:t>
            </w:r>
            <w:proofErr w:type="spell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udiovisual</w:t>
            </w:r>
            <w:proofErr w:type="spell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learning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BAA2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Didn’t get information on from when to </w:t>
            </w:r>
            <w:proofErr w:type="gram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take  assessment</w:t>
            </w:r>
            <w:proofErr w:type="gram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this time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BED9D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gram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More clear</w:t>
            </w:r>
            <w:proofErr w:type="gram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udio for few slide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7908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70F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132DE5FF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03A35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U07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60003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formation was adequate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3733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17DA3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images, a few video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DB57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6D17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3635DDE6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D2A8C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U07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61E9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opic chosen which </w:t>
            </w:r>
            <w:proofErr w:type="spell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</w:t>
            </w:r>
            <w:proofErr w:type="spell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have not even seen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751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comment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CF4E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e want more clas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D6A63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verything is good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7319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ts</w:t>
            </w:r>
            <w:proofErr w:type="spell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really useful to </w:t>
            </w:r>
            <w:proofErr w:type="gram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 ,</w:t>
            </w:r>
            <w:proofErr w:type="gram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Now I really know about diabetes mellitus, it is useful for my exam</w:t>
            </w:r>
          </w:p>
        </w:tc>
      </w:tr>
      <w:tr w:rsidR="00F02502" w:rsidRPr="005E6B98" w14:paraId="650E3596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E7FF2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U07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340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lear &amp; animation was helpful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B53C6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98FF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animation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604E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animation with little more information will help us a lot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CE8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0722CAF1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AA7D6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U07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5AF9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very concept was clearly put &amp; explained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EB8A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FD036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3A22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 would like it if more topics are taught using e-module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F7ED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15D0974D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0442F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U07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4A79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ay of learning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E815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4712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comment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66FE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300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51DF76F7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9355E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U08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1538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nimated way of teaching, we understand more by seeing videos and photos, of what is actually happening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E4FF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e- module is not working </w:t>
            </w:r>
            <w:proofErr w:type="spell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some</w:t>
            </w:r>
            <w:proofErr w:type="spell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people like me, I like the concept of e-module.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E7C1D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verything is good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460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Fix this bug, otherwise everything is working </w:t>
            </w:r>
            <w:proofErr w:type="gram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od</w:t>
            </w:r>
            <w:proofErr w:type="gram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6ED6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comments</w:t>
            </w:r>
          </w:p>
        </w:tc>
      </w:tr>
      <w:tr w:rsidR="00F02502" w:rsidRPr="005E6B98" w14:paraId="35A227FE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3D20D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U08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FAE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er group discussion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FB3B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verything was good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DF24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ill more content can be added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4919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ts</w:t>
            </w:r>
            <w:proofErr w:type="spell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 good effort, hope it goes on well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23B1B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00E1C2DC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5030E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U08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0A5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teresting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1D9F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thing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4CC4D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slides could have been added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E767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jority of the classes can be transformed into e-modules.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D06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gular classes can be converted like this, more topic could be added.</w:t>
            </w:r>
          </w:p>
        </w:tc>
      </w:tr>
      <w:tr w:rsidR="00F02502" w:rsidRPr="005E6B98" w14:paraId="22F7D483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D1150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U08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E2E63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formative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668C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F5C5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oice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61D3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CB0C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37A08E9D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05ADE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U08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AAFB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asy learning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4F59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ong class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EC5CD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horter clas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70D6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comments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B2B8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560CD7EB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BF0F5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SDU08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AB4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t was colourful, had pictures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1563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igger font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B4DF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igger font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A856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gram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ut  Bigger</w:t>
            </w:r>
            <w:proofErr w:type="gram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font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D5CC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2EFBC319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430DB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U08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31D46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imple statements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6C67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ictures and 3D model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9B53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t was good the way it i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A49A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comments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8BF3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25AF3113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85912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U08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DC9D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lear &amp; informative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5808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comments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3D5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animations needed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F0AE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20BE6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5B0896D5" w14:textId="77777777" w:rsidTr="005E6B98">
        <w:trPr>
          <w:trHeight w:val="300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A7A6C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U08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756E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CC0D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DEBE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04F9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t should be an interactive session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B318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7C2AD33D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F5473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U08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AF4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asily understandable, especially with the animation of release of insulin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BCEB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Recorded </w:t>
            </w:r>
            <w:proofErr w:type="spell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oic</w:t>
            </w:r>
            <w:proofErr w:type="spell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that </w:t>
            </w:r>
            <w:proofErr w:type="spell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laye</w:t>
            </w:r>
            <w:proofErr w:type="spell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was shrill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5A56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7364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t would be better if it could be played in all the plugin &amp; not just the flash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A6C56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asy access would be nice</w:t>
            </w:r>
          </w:p>
        </w:tc>
      </w:tr>
      <w:tr w:rsidR="00F02502" w:rsidRPr="005E6B98" w14:paraId="748A353C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6CD9E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U09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AD39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Easy </w:t>
            </w:r>
            <w:proofErr w:type="spellStart"/>
            <w:proofErr w:type="gram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cess,Techno</w:t>
            </w:r>
            <w:proofErr w:type="spellEnd"/>
            <w:proofErr w:type="gram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aving(if accessible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C2E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t didn’t work for me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93EF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larity of the audio could have been better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02BF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vide references and use better font &amp; quality animation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2A39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68FD0F99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4225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U09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B7ADB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teresting to know a lo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4EF4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bout the </w:t>
            </w:r>
            <w:proofErr w:type="spell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lor</w:t>
            </w:r>
            <w:proofErr w:type="spell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&amp; size of the font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D9C0B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information in detail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80C8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comments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4F87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3660ED73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C5206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U09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38A2B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imple and brief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8733B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96F9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he voice </w:t>
            </w:r>
            <w:proofErr w:type="spell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ynchronizationand</w:t>
            </w:r>
            <w:proofErr w:type="spell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format of presentation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761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1AE8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5AF80D09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2130B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U09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164A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ery good, whole lecture,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F952B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o </w:t>
            </w:r>
            <w:proofErr w:type="gram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mments ,</w:t>
            </w:r>
            <w:proofErr w:type="gram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I liked it all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A4A2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cases with different situation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B37C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t is already very good &amp; interesting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7619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73A88F3F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062E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U09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F12D6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 &amp; post tes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28CF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67E7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animation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DEDE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C6E8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4767AEB7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C672A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U09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E72B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mages a&amp; audio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4137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B005D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C4A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ome more audio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B195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4882E7CB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67E57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U09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C3F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écised way of teaching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FDE6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roup discussions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30E8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thing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EC7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thing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AA39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29C921A5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2E09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U09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008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ery attractive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4605D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1B7A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cess even now is very difficult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EB89D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cess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D350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reat job, thank u all for your great effort</w:t>
            </w:r>
          </w:p>
        </w:tc>
      </w:tr>
      <w:tr w:rsidR="00F02502" w:rsidRPr="005E6B98" w14:paraId="3F06C19C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C7C54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U10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A5DA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implicity of information given, </w:t>
            </w: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making it easy to understand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6F5C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Not much of visuals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C82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dd more </w:t>
            </w:r>
            <w:proofErr w:type="gram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isuals( as</w:t>
            </w:r>
            <w:proofErr w:type="gram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in pictures, videos etc...)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14E3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84B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287E000A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5DCF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00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18366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ation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AB88B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 hrs class- too tiring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6A5A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nsume less time, nothing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ECDB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46AB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587B5AAD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43D27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00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AB983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ery easy to study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BC73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6165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ery short and able to understand easily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080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6DB63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1C352DC7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28667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01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AD1F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ery organised and content was displayed in a well manner with animations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F10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othing </w:t>
            </w:r>
            <w:proofErr w:type="gram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ecific ,</w:t>
            </w:r>
            <w:proofErr w:type="gram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I could not access e- module at home as it had many links in slides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6C2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19AE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Key can be provided </w:t>
            </w:r>
            <w:proofErr w:type="gram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  those</w:t>
            </w:r>
            <w:proofErr w:type="gram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diagrams, but it is not very important as we can understand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0C3D3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19499D59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9E0A4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02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BDA0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isual animations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73DD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B528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video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978C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videos can be uploaded, necessary flow chart and diagrams can be put up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A660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026D8CEB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621A5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5874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30AC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059C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185C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5223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4E3769B9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3C20D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02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84CC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6804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3 hrs </w:t>
            </w:r>
            <w:proofErr w:type="gram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s</w:t>
            </w:r>
            <w:proofErr w:type="gram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too long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3112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o, </w:t>
            </w:r>
            <w:proofErr w:type="spell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r</w:t>
            </w:r>
            <w:proofErr w:type="spell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too good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619C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6BC0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491D9D60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FC59C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02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CBEA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I like the </w:t>
            </w:r>
            <w:proofErr w:type="spell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 test</w:t>
            </w:r>
            <w:proofErr w:type="spell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&amp; post tes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C88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thing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DE88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Everything was nice and it encouraged us for studying here </w:t>
            </w:r>
            <w:proofErr w:type="spellStart"/>
            <w:proofErr w:type="gram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ts</w:t>
            </w:r>
            <w:proofErr w:type="spell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easy</w:t>
            </w:r>
            <w:proofErr w:type="gramEnd"/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AA4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t can be extended throughout this year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7762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11D9F621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B3D7A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02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21D6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nimation was very good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DE496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719D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nt and size of animation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4F83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F23B6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41C121C1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410E0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03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846C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F2AC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3916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D04CB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A6B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3467D324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8C534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03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2187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roup discussion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02B2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Lecture font was not </w:t>
            </w:r>
            <w:proofErr w:type="spell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pto</w:t>
            </w:r>
            <w:proofErr w:type="spell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the mark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51073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comment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4F7F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n improve video quality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9F063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68B9C714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BE95E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03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4741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teractive learning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6985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FBA8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verall good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343AD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8290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5E4D7B95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7418D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03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9EA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udio &amp; video were really so interesting, provoked interes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5641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thing of that sort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E27D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dequate time was not given to understand each </w:t>
            </w:r>
            <w:proofErr w:type="spell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lideclearly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A45C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t was heart touching, no other comments and suggestions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2EC3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dequate time could </w:t>
            </w:r>
            <w:proofErr w:type="gram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ve  been</w:t>
            </w:r>
            <w:proofErr w:type="gram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given to understand each </w:t>
            </w: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 xml:space="preserve">slide clearly. Hope this will be very useful, the method </w:t>
            </w:r>
            <w:proofErr w:type="gram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of  </w:t>
            </w:r>
            <w:proofErr w:type="spell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st</w:t>
            </w:r>
            <w:proofErr w:type="gram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test</w:t>
            </w:r>
            <w:proofErr w:type="spell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is very good, all the other subjects can also follow this kind of e-module. Animated slides are as such n mind so that students will never forget. I really liked it to the core.</w:t>
            </w:r>
          </w:p>
        </w:tc>
      </w:tr>
      <w:tr w:rsidR="00F02502" w:rsidRPr="005E6B98" w14:paraId="3141963E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EF66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SMU04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F07F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nimations &amp; visuals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0E4B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udio clarity and lack of information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25E5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pictures and more information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9721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mproved audio and more relevant information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AB153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604D3116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DA13D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04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F7D66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ery colourful &amp; interactive session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A7C8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ime consuming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85C6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udents can be given back corrected worksheets to learn from previous mistake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CA916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Booklets for each session can be given for revision of the particular session which will be very </w:t>
            </w:r>
            <w:proofErr w:type="spell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sefulfor</w:t>
            </w:r>
            <w:proofErr w:type="spell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future references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FA58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4146C913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0F010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06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64BD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roup discussion &amp;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8292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FCA4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F20F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comments, but would like to have more e-modules in the future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F84C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2FBABC74" w14:textId="77777777" w:rsidTr="005E6B98">
        <w:trPr>
          <w:trHeight w:val="375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A981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06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F9E4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st tes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77FD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FBBC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3EAB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FEFA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5C5BEF34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C8A9B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06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155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teacher gave us the best knowledge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51A1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thing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7F29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animation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2C19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31F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647840B4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47E3F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06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C275B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 liked the forma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E9A2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length of it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EBE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content could have been presented better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F7C8B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eeds to be more engaging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9BDE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76AF6E96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73325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SMU06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21903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CQ’S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66A9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It was </w:t>
            </w:r>
            <w:proofErr w:type="gram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uiet</w:t>
            </w:r>
            <w:proofErr w:type="gram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lengthy, after sometime was not able to listen, can reduce lecture.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2A2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nimations can be more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E223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nimations can be more&amp; slides can be less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2C8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It is an effective idea, the last e- module, JG apparatus was useful when I read it in book, </w:t>
            </w:r>
            <w:proofErr w:type="gram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t</w:t>
            </w:r>
            <w:proofErr w:type="gram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makes it more easier with good understanding</w:t>
            </w:r>
          </w:p>
        </w:tc>
      </w:tr>
      <w:tr w:rsidR="00F02502" w:rsidRPr="005E6B98" w14:paraId="7E8ED6E8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57E5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06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2B92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nimations which allowed clear understanding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588D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CC1D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9369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1538B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ne of the best Physiology lectures, left the lecture hall with clear understanding of the topic</w:t>
            </w:r>
          </w:p>
        </w:tc>
      </w:tr>
      <w:tr w:rsidR="00F02502" w:rsidRPr="005E6B98" w14:paraId="312CA9C1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77333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07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3B2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whole idea &amp; pre &amp; post tes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A0A6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E288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t was well presented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6AD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is fun way of learning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E584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5B5AD5EE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9196C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07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10293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nimated clippings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CA00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comments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462EB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alistic approach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AF8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ull length discussion of a case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2C0C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comments</w:t>
            </w:r>
          </w:p>
        </w:tc>
      </w:tr>
      <w:tr w:rsidR="00F02502" w:rsidRPr="005E6B98" w14:paraId="4535115C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DEF6A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07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69B2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Enough time was given for </w:t>
            </w:r>
            <w:proofErr w:type="spell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nderstandingthe</w:t>
            </w:r>
            <w:proofErr w:type="spell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concepts, appropriate images and data was put up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C469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thing like that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C297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of case histories can be shown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0106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program can be conducted very often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111C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32E7098D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7C420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07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BC0F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asily understandable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6863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ts sufficient, I liked it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6E41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&amp; more animation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800C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formation enough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25FE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197ACD6B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622C3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07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8A0D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nimation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CEE3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he time </w:t>
            </w:r>
            <w:proofErr w:type="spell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acingand</w:t>
            </w:r>
            <w:proofErr w:type="spell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voice </w:t>
            </w:r>
            <w:proofErr w:type="spell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ome what</w:t>
            </w:r>
            <w:proofErr w:type="spell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gram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clear</w:t>
            </w:r>
            <w:proofErr w:type="gramEnd"/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A7CA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ntinuous animation, voice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C1A7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comments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D36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32DAA7E3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741F0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08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9534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ation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CA26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mat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E706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thing much its good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B015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ime is not adequate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F9CA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1FCE3D67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77FDE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SMU08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1174D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ited my style of learning, as it was in my school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7D2E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lor</w:t>
            </w:r>
            <w:proofErr w:type="spell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&amp; font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2609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ize and </w:t>
            </w:r>
            <w:proofErr w:type="spell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lor</w:t>
            </w:r>
            <w:proofErr w:type="spell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of </w:t>
            </w:r>
            <w:proofErr w:type="gram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nt  &amp;</w:t>
            </w:r>
            <w:proofErr w:type="gram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lide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FC8E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Improvement in the appearance of </w:t>
            </w:r>
            <w:proofErr w:type="gram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lides  and</w:t>
            </w:r>
            <w:proofErr w:type="gram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the voice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A6C0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396FB82F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6667E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08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6D3F3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mall group discussion following the lecture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E0BD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t was little too long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9D70D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animations ought to have been added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C0FA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ere teaching through small – group discussions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12BF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7220E3CC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9B1AD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09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2021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t was animated and informative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6970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ime consuming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BBDC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ime management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B7E6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st test is useful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7DC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3AC2EBD3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FFA06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09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7AE3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nimated video along with explanation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26AF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D4A8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animations could be added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233D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B2AB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5EA8C45F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DD7CA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09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C4DED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concept of e- module is very innovative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66C5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821F3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More engaging activities to provoke further interest, like meeting </w:t>
            </w:r>
            <w:proofErr w:type="gram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  real</w:t>
            </w:r>
            <w:proofErr w:type="gram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patient  with DM to understand its complication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B2BE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0722B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27F5E5C9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247CF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10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974C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isual animation with video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14F4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A5876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presentation with bigger font size&amp; time for learning the slide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09DA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t is better if there are e- modules for anatomy and Biochemistry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BFF8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3A4EB4DE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D157B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10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DD1C6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he </w:t>
            </w:r>
            <w:proofErr w:type="gram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thod  pre</w:t>
            </w:r>
            <w:proofErr w:type="gram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&amp; post tes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545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1B5C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power point in website should be of downloadable form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62AF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ownloading the presentation from website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A2F2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ven for anatomy and Biochemistry, we would prefer</w:t>
            </w:r>
          </w:p>
        </w:tc>
      </w:tr>
      <w:tr w:rsidR="00F02502" w:rsidRPr="005E6B98" w14:paraId="5839D98D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D851B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10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8628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nimations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9C443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B470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 think there could have been more animation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014A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t was good overall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45CD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0D56EF20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DA67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11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675A3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asy to understand and read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BCE5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thing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807E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video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3B4A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class we need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64E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12D69607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0661B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11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9FE9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verything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8A61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thing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8CC3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ee of many audio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06B73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ery interesting, kindled my interest, please follow it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6D71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6BA43F72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4A02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12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202C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t was very informative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21E4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re was less animation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17A2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re would have been more animation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8ED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f   more animations, then easy to understand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EDCA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156A421D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2E284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SMU12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89D3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out group discussion after the class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4612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ess time of group discussion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11AD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viding people into small group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0ABD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vide people into smaller groups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D0DE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t was awesome</w:t>
            </w:r>
          </w:p>
        </w:tc>
      </w:tr>
      <w:tr w:rsidR="00F02502" w:rsidRPr="005E6B98" w14:paraId="4812B32E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7100E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12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A16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ation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E99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ambience &amp; the way it was taught.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DACE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animation and the clinical aspect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F077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E294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65B56707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C780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12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2408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 liked the animation video because, more understanding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282BD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thing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64A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attractive with pictures &amp; video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7316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lease put more pictures and videos for better understanding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F301B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1D13FB8E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E74F8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12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A50D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nimated slide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C46F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it sleepy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B12B3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de interactive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933D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ke it more interaction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7B97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2643FC0F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635D4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12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BC52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implicity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85446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ack of more written content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5BDB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 separate theory column with diagram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D2AB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me as above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AE2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47AA0CEC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9DA6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12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1A6B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Informative, clear, concepts </w:t>
            </w:r>
            <w:proofErr w:type="spell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xplaine</w:t>
            </w:r>
            <w:proofErr w:type="spell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very well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6C52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5517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discussion time among peer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2165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013F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7189A0B9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E83B0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13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DB7D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isual animation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7417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78A7B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video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8947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5200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5E5FA78F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7DBCF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14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85EC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I was able to visually see how things </w:t>
            </w:r>
            <w:proofErr w:type="spell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ened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7E1B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uld have been more animation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9F30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content would have been ok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D486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More </w:t>
            </w:r>
            <w:proofErr w:type="spellStart"/>
            <w:proofErr w:type="gram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lor,as</w:t>
            </w:r>
            <w:proofErr w:type="spellEnd"/>
            <w:proofErr w:type="gram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the visuals were a bit dry,  </w:t>
            </w:r>
            <w:proofErr w:type="spell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st test</w:t>
            </w:r>
            <w:proofErr w:type="spell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is a good idea.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0970D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747E5C4A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C10FD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14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46CE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lear understanding of the concepts with more information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4016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-module having more problems while opening, troubleshooting the website is needed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70B4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about drugs to treat DM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7D55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It was </w:t>
            </w:r>
            <w:proofErr w:type="gram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od ,</w:t>
            </w:r>
            <w:proofErr w:type="gram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troubleshooting the website is needed. Pre and post test questions should be changed </w:t>
            </w:r>
            <w:proofErr w:type="spell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othat</w:t>
            </w:r>
            <w:proofErr w:type="spell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you can </w:t>
            </w:r>
            <w:proofErr w:type="spell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ssesswhether</w:t>
            </w:r>
            <w:proofErr w:type="spell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tudent has really understood.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F654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47B71B84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785DC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14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70FE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earning the things which I don’t know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9051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thing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92A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o comments 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90E0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o comments 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CF7B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0DF0342E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7651A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15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E819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t was interactive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E745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thing as such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1280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explanation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8B3B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t should be more interactive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4196D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2EC7167C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E8A6C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SMU15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368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nimations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615C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 increase the speed of the session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AF23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animation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1B9DD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class was good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43F8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6FE2F7D0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65C1B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15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82F1B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fferent approach to learning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3FA9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ery long class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1869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animation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6165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EC1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5AF331E4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9DA53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16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9946B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ideo animations were really good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A6D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258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9A38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ior information and correction of problems in the website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4DA3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3E62664A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E333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16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2008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B358D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23B7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0048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A365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1FA6555A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B0CCF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16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7389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t was interactive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1E493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content was boring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A35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re could be more animation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8DC1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animations could be better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0C4A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ice job</w:t>
            </w:r>
          </w:p>
        </w:tc>
      </w:tr>
      <w:tr w:rsidR="00F02502" w:rsidRPr="005E6B98" w14:paraId="019A0335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52720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16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D0C3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he animations about the angiotensin function </w:t>
            </w:r>
            <w:proofErr w:type="gram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as</w:t>
            </w:r>
            <w:proofErr w:type="gram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wesome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7B663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 would have loved if more animations were there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CBD0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f there was a quiz round it would have been more fun and interesting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C467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uiz round, more animations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8921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If all the lectures were </w:t>
            </w:r>
            <w:proofErr w:type="gram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iven  and</w:t>
            </w:r>
            <w:proofErr w:type="gram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st test</w:t>
            </w:r>
            <w:proofErr w:type="spell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forms 90 % of the students would be attentive in the class. Thanks for the session.</w:t>
            </w:r>
          </w:p>
        </w:tc>
      </w:tr>
      <w:tr w:rsidR="00F02502" w:rsidRPr="005E6B98" w14:paraId="279A8811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9C33A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17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339AD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formative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86A4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agged on for too long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18EB6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de more interesting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CDE6B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D83EB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4B43DBD3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2C8C4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17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D0A2D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ation was apt for learning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4DA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comments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C737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videos could be added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382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comments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534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2C4562C8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5071F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17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EDF1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fferent approach to learning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635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ound quality was bad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D400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EE9B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comments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91E1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13303CAA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B4C1F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17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44DAD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mages and animations added were useful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4CEF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ime consuming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4FA3B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t was perfect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5FC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suggestions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6636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70C96495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3FBDB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17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DFF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learning press with the help of slides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9032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AF0D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echnical setup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75E9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4E74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3614FE17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4A781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17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AF7F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EBE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15AE6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917ED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A80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1FEDB534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47605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17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08A76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ideos animations were good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B93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B5A56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animation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74C6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crease animations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DC07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20A1EF6E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D5E29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SMU17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35AB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ability to learn the course material summarily beforehand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1B4D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accessibility of the material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28BA6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etter technical setup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40AF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661C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28F23FFA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B0428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17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B716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t was very informative and interactive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9AA5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verything was very good and appropriate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9DC5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t could not be more interactive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61F83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udio was not working in Eli website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3C9D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41951927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D269F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19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F829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gram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ms</w:t>
            </w:r>
            <w:proofErr w:type="gram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way of explaining the things clearly and also the animations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0E89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7C2B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4F85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7D4A3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t would be nice if every chapter were covered in this manner</w:t>
            </w:r>
          </w:p>
        </w:tc>
      </w:tr>
      <w:tr w:rsidR="00F02502" w:rsidRPr="005E6B98" w14:paraId="13FB15A9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2BFE5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19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8612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governance, free to do things at your own pace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3C80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clarification by teachers/professors at home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34B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ogin audio issues could be addressed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9782B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ix website issue, add a help line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3F71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/A</w:t>
            </w:r>
          </w:p>
        </w:tc>
      </w:tr>
      <w:tr w:rsidR="00F02502" w:rsidRPr="005E6B98" w14:paraId="269190AB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A1E1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20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0F20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exibility of time in which we can view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1E6B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he </w:t>
            </w:r>
            <w:proofErr w:type="spell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n human</w:t>
            </w:r>
            <w:proofErr w:type="spell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way of teaching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AABD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ull screen mode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EC73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t could be more interactive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E39F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2C830037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7B9ED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20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48FB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A386B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35203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E219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AA7C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67A9E26B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C1B1E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20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91F4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nimations and audio were good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17DF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e can’t ask doubts with teachers at home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8B9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udio was not working, so try to fix it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E436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ix website login issues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BBA6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09434233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01223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20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BEC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icture is good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8A28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idea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EF526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information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F74D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udio is not played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150BD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6D1D68F4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426A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21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3DCF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nimations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A38D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re is no interaction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333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27F8B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DFCB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15AC3D8E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03C5F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21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8D95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It was </w:t>
            </w:r>
            <w:proofErr w:type="gram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clear</w:t>
            </w:r>
            <w:proofErr w:type="gram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with animations and </w:t>
            </w:r>
            <w:proofErr w:type="spell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udioversions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777E3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re were more technical difficulties, there was no audio in the e- module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F14A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Foe now it was </w:t>
            </w:r>
            <w:proofErr w:type="spell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pto</w:t>
            </w:r>
            <w:proofErr w:type="spell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xpectation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85F0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suggestions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5BE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5ADA2772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23081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22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B760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udio explanation and animations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B574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interaction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0719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More visual </w:t>
            </w:r>
            <w:proofErr w:type="spell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xplation</w:t>
            </w:r>
            <w:proofErr w:type="spell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of pictures and video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1D70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27A4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7245B4F0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33F3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SMU22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DF4ED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udio explanation which made me more curious about the topic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A077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t interactive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DDC4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 make the session short and precise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8DE3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1F44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0E7AC6F3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B5757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22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A40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CAC3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8835D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4738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00B36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01CDCA9C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F11D3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22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B925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udio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8C58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t interactive, no small group discussion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F9ECB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teraction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BB32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Interaction should be enhanced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4BE1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196E1F38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6A02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23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9B66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nimations and flow charts used to explain the topic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736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ack of interaction and discussion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0F1C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involvement of student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8C06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interactive sessions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9159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10B17099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06742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23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6267D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pecific and </w:t>
            </w:r>
            <w:proofErr w:type="gram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pt ,</w:t>
            </w:r>
            <w:proofErr w:type="gram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to the point,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8F9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nable to concentrate on e- module and lethargic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5136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teractive with new technologic aspect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7794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40DC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4A9B3E6C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9673E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24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A57D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More attractive </w:t>
            </w:r>
            <w:proofErr w:type="spell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eause</w:t>
            </w:r>
            <w:proofErr w:type="spell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of post tes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8B44B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ometimes becomes difficult to access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95BE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027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35CC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2C68B1C6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67FF0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24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6F7B3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Both diagrammatic and audio created effective learning and even the </w:t>
            </w:r>
            <w:proofErr w:type="spell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lf assessment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95BE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uld not see the animations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69603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sting the animation slides properly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5D1A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9929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0B78D3AE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8BE63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U25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CC46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F84B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D0A6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3B00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14B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5577FFB8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D5EDA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D00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CA43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animations and audio clipping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4B5B6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 could not access to the e-module appropriately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BD7E3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ontent should be </w:t>
            </w:r>
            <w:proofErr w:type="gram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mproved ,</w:t>
            </w:r>
            <w:proofErr w:type="gram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I think more content should be there. So that we can easily prepare for exam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61853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0018B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7758F151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A27F5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D00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BD45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session was very much interesting and interactive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E150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ome technical errors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838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videos can be uploaded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ACCC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session can be more interactive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EB5F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394A59A4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EB008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SRD00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3E34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interactive class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2A90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il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B5F0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audio would have been better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8DE6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8762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193053A5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DB261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D00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1303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focused atmosphere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3AD4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il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B944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audio would have been better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50C16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dd more visuals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D9816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05A994B6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597A3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D01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738FB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presentation was done with audio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DD43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2124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41DD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7D3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79914BE7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AADC8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D01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9BD2D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animations and interactive assignments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B5A4B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ould not access before class due to technical </w:t>
            </w:r>
            <w:proofErr w:type="spell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ficulty</w:t>
            </w:r>
            <w:proofErr w:type="spellEnd"/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394F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7CA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CC94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292F65CA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9CAD6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D01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5F9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PT presentation was fine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9FFC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audio was not clear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BD9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udio can be improved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8582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B97E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od</w:t>
            </w:r>
          </w:p>
        </w:tc>
      </w:tr>
      <w:tr w:rsidR="00F02502" w:rsidRPr="005E6B98" w14:paraId="41E967CA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CD4D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D02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0D16D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ill develop learning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EFCE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kes a lot of time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89CC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comment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6CD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comments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0646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481224D7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F8115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D02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7CE2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It was </w:t>
            </w:r>
            <w:proofErr w:type="gram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teractive ,</w:t>
            </w:r>
            <w:proofErr w:type="gram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low  and hence helped in easy understanding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CB1F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43DF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videos and animations can be used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A733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videos could be added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2E543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413B7607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C1C5A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D02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8972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nderstood easily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B100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thing that I knew of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2AF1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thing that I knew of, it was perfect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4D75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wesome, more classes required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5369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0C9089D3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AF1B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D02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5A0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e- module was to the point and all the objectives were me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E9ED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re were a few technical difficulties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A7ED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il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423E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 few more videos can be uploaded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2826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il</w:t>
            </w:r>
          </w:p>
        </w:tc>
      </w:tr>
      <w:tr w:rsidR="00F02502" w:rsidRPr="005E6B98" w14:paraId="658C82AD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1B2D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D03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357AD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interactive session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768E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il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623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audio would have been better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E59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1B79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76546631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25DA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D03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EF17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interactive session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230D6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re were many technical errors in it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8239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F56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5798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6D1E7205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15572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D04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C2C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interesting and grabbed more attention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7B69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thing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989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y be the time managing of a clas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B06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thing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80C5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comments</w:t>
            </w:r>
          </w:p>
        </w:tc>
      </w:tr>
      <w:tr w:rsidR="00F02502" w:rsidRPr="005E6B98" w14:paraId="3F012FA6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912CB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SRD04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BBA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novative method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5E19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echnical difficulties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40B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organised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F23A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e would like more of such modules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39E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35AE917C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DD503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D04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1A88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teractive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B5E7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30AC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0C26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E513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349708A3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0081C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D04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3C74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ot </w:t>
            </w:r>
            <w:proofErr w:type="spell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ch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0D5F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ime devouring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D698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Better communication/ information </w:t>
            </w:r>
            <w:proofErr w:type="gram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nvey</w:t>
            </w:r>
            <w:proofErr w:type="gramEnd"/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54E9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t sure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57ADB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46B4C350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33054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D05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1DB8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teractive session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DD0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est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B6A53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comment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AA866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comments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B3E6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comments</w:t>
            </w:r>
          </w:p>
        </w:tc>
      </w:tr>
      <w:tr w:rsidR="00F02502" w:rsidRPr="005E6B98" w14:paraId="71D806CD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5B71F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D05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D8A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method was More interactive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B82CD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e were not informed about the </w:t>
            </w:r>
            <w:proofErr w:type="spell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test</w:t>
            </w:r>
            <w:proofErr w:type="spell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 Not knowing the answer made me feel bad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5A20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verything was good so far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6B3AD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eep us informed beforehand about the topic to be discussed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7BD5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s a </w:t>
            </w:r>
            <w:proofErr w:type="gram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osteller ,</w:t>
            </w:r>
            <w:proofErr w:type="gram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I am not able to have proper access to internet. It will be good if we get some reliable source of internet in our hostel.</w:t>
            </w:r>
          </w:p>
        </w:tc>
      </w:tr>
      <w:tr w:rsidR="00F02502" w:rsidRPr="005E6B98" w14:paraId="475A3317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9CFE7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D05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973E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he idea behind this, because of such classes. We </w:t>
            </w:r>
            <w:proofErr w:type="spell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least</w:t>
            </w:r>
            <w:proofErr w:type="spell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have some idea about the topic and we read something and came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084D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 me it is working perfectly fine. For some the site or the presentation is not working properly. Just fix that, otherwise everything is good.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4113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ittle more of photos and animations, will make us understand better, we will get interested to read something.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5CCF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such suggestions.  just wanted to highlight the above points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4F2F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comments</w:t>
            </w:r>
          </w:p>
        </w:tc>
      </w:tr>
      <w:tr w:rsidR="00F02502" w:rsidRPr="005E6B98" w14:paraId="54C1EB09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6E420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D05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A999D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audio learning was very useful &amp; interesting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3C46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ne, it was interesting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3396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idea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DF9E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group discussion can be little more enhanced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9432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he E- module (especially the flip class e- </w:t>
            </w:r>
            <w:proofErr w:type="gram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dule )was</w:t>
            </w:r>
            <w:proofErr w:type="gram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very effective. But I faced some problems initially in logging in. The </w:t>
            </w: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contents were very brief</w:t>
            </w:r>
          </w:p>
        </w:tc>
      </w:tr>
      <w:tr w:rsidR="00F02502" w:rsidRPr="005E6B98" w14:paraId="276AC139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29721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SRD06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CA52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lides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A78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test</w:t>
            </w:r>
            <w:proofErr w:type="spellEnd"/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CF3BB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nimation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F395B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animated slides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82B8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5719E942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35FC1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D06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D43DB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method of teaching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1131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ternet assessment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6D7E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t could have been a little short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FA9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DD4C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4DC1C7A0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65D93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D06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086A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t was interesting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A7B9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udio volume was very low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5837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udio volume could be increased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22EA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animations could be included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460C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46AD7F24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41F57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D06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31AC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teractive session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6494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comments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55F7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t would have been better if there are more animation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B2C3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verything that was presented was good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B523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358B361C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35149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D07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222C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ation and the slider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C19A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gram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ne ,</w:t>
            </w:r>
            <w:proofErr w:type="gram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ll were good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1304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nimation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4E88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e- module classes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8943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73F5D7EA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9D20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D07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9D0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diagrams given were clear and easy to understand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1B0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udio volume is less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02C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udio volume could be increased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C9CAD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animations could be included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399F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77ECF5FB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927A4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D07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28D5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teresting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4A5A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t was quite slow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5001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More </w:t>
            </w:r>
            <w:proofErr w:type="gram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teresting coloured</w:t>
            </w:r>
            <w:proofErr w:type="gram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picture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06FAD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487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45ACC0B1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5A3B4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D07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6249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nimation on this topic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71D9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est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6BDB6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comment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8CE2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animations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887C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497B695D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2E88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D07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ABDEB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t was interactive, helped me learn and understand more on the topic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4C82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F233B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78EE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animations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3547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4F1246A1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E75C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D07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96E5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comments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AE91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o much noise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D810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comment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CE48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8055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3116D9AA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C6EC6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D07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2651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comments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C0D6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D6A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etter animated picture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A12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E747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24557D31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91FD4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D08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6F66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 liked everything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6FCC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CE6DD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1946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8529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1AEDE566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90D2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D08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C83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mages and animations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DC0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comments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361D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teractive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2BF2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comments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BA24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3E93C819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63ED7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D08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58E3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t was new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D416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- module needs enrolment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2BE1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ailable without a login account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3890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- module to work in house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3B2B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10BDD32B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3B00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D08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4599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he voice was clear, simple, and </w:t>
            </w: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points were easy to learn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F14D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 xml:space="preserve">Internet connection is </w:t>
            </w: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week, the class was to long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E203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 xml:space="preserve">Could have been </w:t>
            </w:r>
            <w:proofErr w:type="gram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horter,  with</w:t>
            </w:r>
            <w:proofErr w:type="gram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more descriptive pictures and flow chart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5CD3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art the e-learning in the form of mobile app. Please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EB9E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lease start an app for this e- learning. The e-</w:t>
            </w: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module sessions can be implemented in other subjects too</w:t>
            </w:r>
          </w:p>
        </w:tc>
      </w:tr>
      <w:tr w:rsidR="00F02502" w:rsidRPr="005E6B98" w14:paraId="294C8CC8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AD7B6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SRD09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238B6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nderstandable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65E8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It was not </w:t>
            </w:r>
            <w:proofErr w:type="spell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pto</w:t>
            </w:r>
            <w:proofErr w:type="spell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the point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64F8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nimation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56FC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02D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0BCFD6D3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1A19B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D09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A60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levant pictures and animation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C2C8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5B8F3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4FDB3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5711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0A08560D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105DD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D09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AC56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teresting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2E8C3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diagrammatic explanation through video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86876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C7F1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45186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68E84ACC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9F86D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D10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C674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sessment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30E6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C1F5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B46F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o </w:t>
            </w:r>
            <w:proofErr w:type="gram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mments ,</w:t>
            </w:r>
            <w:proofErr w:type="gram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verything was good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E3D0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784A3656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A6DB8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U00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FFE1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iewing the slide show before the session online helps in reinforcing the concepts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4894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ack of internal connection prevents us from viewing the presentation before the class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46F5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F6B8B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D636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2582F825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377A1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U00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350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t is easily accessible from anywhere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C29B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class was for too long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8C84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reaks in between session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7A56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art an app for mobile phones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246C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5D1B4359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67CD5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U00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FC59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ectures with audio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971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C0CC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comment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38243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teraction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93F3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35745A92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39EC5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U00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EEBE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information was in small neat points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D760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CF3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7C8B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D0C7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0ED7534C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59FF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U01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0660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points were understandable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5EA1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audio was not audible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230E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graphical representation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AB86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ipped class e- module presentations can be made available on mobiles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120E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7012B94F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3523D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SRU01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6E0E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mages and animations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DCEC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sing PC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3C87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stead of logging in at home please show it in the college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90D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9356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30F93CC0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C066F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U01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F982D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t is interesting to know the information presented in animation and videos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DFDF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i comments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4E43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 wish the classes to be increased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4ED8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80C3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62230126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5003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U02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6811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animation and the presentation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449A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ime for answering the question is less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B02E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4E3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0463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3E7BA46E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0616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U02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680C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You </w:t>
            </w:r>
            <w:proofErr w:type="gram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n  go</w:t>
            </w:r>
            <w:proofErr w:type="gram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home and review i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7968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ternet connection is a problem. The class was too long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6AE6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hort and more picture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CAA5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art an App for phones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E883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2BC28517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FE7A1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U03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5D2E6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concepts were presented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8790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t was time consuming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6DEB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t so lengthy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B5B5D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D7D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7CE50711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89F97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U03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54B3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ery interesting and interactive, provoked my interest. The contents were so good and we can easily understand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11FA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e can’t get the audio and not accessible in our phones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7641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ome interaction with the student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6AE5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A914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ood interesting, easily understandable, </w:t>
            </w:r>
            <w:proofErr w:type="gram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voked  my</w:t>
            </w:r>
            <w:proofErr w:type="gram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interest</w:t>
            </w:r>
          </w:p>
        </w:tc>
      </w:tr>
      <w:tr w:rsidR="00F02502" w:rsidRPr="005E6B98" w14:paraId="6995C5D5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1E0B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U04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8A6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ery creative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556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fficulty in accessing it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03A6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B59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D68A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7DD591B2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36880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U04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CD47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t was well structured and well timed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F842B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he absence of human element made it uninteresting </w:t>
            </w:r>
            <w:proofErr w:type="gram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nd  monotonous</w:t>
            </w:r>
            <w:proofErr w:type="gramEnd"/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E1C2B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If it was made more </w:t>
            </w:r>
            <w:proofErr w:type="spell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tersting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807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oratory should be a little more enthusiastic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BC30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1B0E659E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355AD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SRU04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72A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 test after i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CB82B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n concise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24B7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uld be less cumbersome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6497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DC6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5CE7F3A6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D2954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U04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7479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way of teaching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16D8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mative assessment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3A47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thing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8591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thing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DDA9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7D38F42F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B1FDD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U04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2451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nimations made the session </w:t>
            </w:r>
            <w:proofErr w:type="spell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tersting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5B1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ncepts once told are not repeated again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9C7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comment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F0E3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Explaining the </w:t>
            </w:r>
            <w:proofErr w:type="gram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ncepts  again</w:t>
            </w:r>
            <w:proofErr w:type="gram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57E6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comments</w:t>
            </w:r>
          </w:p>
        </w:tc>
      </w:tr>
      <w:tr w:rsidR="00F02502" w:rsidRPr="005E6B98" w14:paraId="1F398282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CA2EB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U05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2BDF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Quizzing through explanation. It is different kind of learning, provoked interest, </w:t>
            </w:r>
            <w:proofErr w:type="gram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pplied</w:t>
            </w:r>
            <w:proofErr w:type="gram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spect emphasized.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E166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nd of the day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E425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2C92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st test</w:t>
            </w:r>
            <w:proofErr w:type="spell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to see </w:t>
            </w:r>
            <w:proofErr w:type="spell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lf improvement</w:t>
            </w:r>
            <w:proofErr w:type="spell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 Online test made mandatory to complete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CECE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7623A191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0833A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U05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730C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ew and differen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4FA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oring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8BD0D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More </w:t>
            </w:r>
            <w:proofErr w:type="gram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implified ,</w:t>
            </w:r>
            <w:proofErr w:type="gram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not much technical terms,  more animation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527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hould be more informative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EA383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338D09A3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A34BB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U05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5C9EB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t was interesting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009F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C5C5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06F1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2C99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16992472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7933F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U05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BA5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reative animated pictures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18F5E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comments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5FB56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comment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80B8D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comments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FCF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2ABB8A9B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7D52D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U05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9D5D3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questions and the audio-video presentation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CB526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audio was not proper, takes more time but time as it helps us to study in itself.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E672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Including hand drawn diagrams </w:t>
            </w:r>
            <w:proofErr w:type="spell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nam</w:t>
            </w:r>
            <w:proofErr w:type="spell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points.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8B9D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DF8B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ood work, very helpful&amp; interesting, &amp; prefer for </w:t>
            </w:r>
            <w:proofErr w:type="spell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pcomimg</w:t>
            </w:r>
            <w:proofErr w:type="spell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classes, also to be taken for afternoon classes like this so we can utilise the time.</w:t>
            </w:r>
          </w:p>
        </w:tc>
      </w:tr>
      <w:tr w:rsidR="00F02502" w:rsidRPr="005E6B98" w14:paraId="45059CBC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1152D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U06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65A6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explanation provided with the presentation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61EF8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ne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EE0DD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pictorial presentation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7726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troduction of cases etc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89FC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25442C45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ABF2D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U06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4E3E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nimated picture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73A5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comments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919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ome more linked graph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E34A0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5CCF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78D5E313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0A10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SRU06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5EE1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asier to understand layou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BBFDF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straction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CADD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o </w:t>
            </w:r>
            <w:proofErr w:type="spell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ment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61D85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low tablets to be used so that each one can learn at their own pace.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7604C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684E643D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55B32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U06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65F4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clear definitions that were provided for each process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C24D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technical difficulties that we at the beginning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E5F3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e diagrams would have been nice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6A3C7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etting up the presentation prior to e- module to the same time 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60659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02502" w:rsidRPr="005E6B98" w14:paraId="796331C9" w14:textId="77777777" w:rsidTr="005E6B98">
        <w:trPr>
          <w:trHeight w:val="312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652F" w14:textId="77777777" w:rsidR="005E6B98" w:rsidRPr="005E6B98" w:rsidRDefault="005E6B98" w:rsidP="005E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U07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E7A91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test</w:t>
            </w:r>
            <w:proofErr w:type="spellEnd"/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 I liked the most to recollec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0D2E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comments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0982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49F2A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AC70D" w14:textId="77777777" w:rsidR="005E6B98" w:rsidRPr="005E6B98" w:rsidRDefault="005E6B98" w:rsidP="005E6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</w:tbl>
    <w:p w14:paraId="77329074" w14:textId="77777777" w:rsidR="004B544F" w:rsidRDefault="004B544F"/>
    <w:sectPr w:rsidR="004B544F" w:rsidSect="00F02502">
      <w:pgSz w:w="15840" w:h="12240" w:orient="landscape" w:code="1"/>
      <w:pgMar w:top="1440" w:right="1440" w:bottom="1183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B98"/>
    <w:rsid w:val="004B544F"/>
    <w:rsid w:val="005E6B98"/>
    <w:rsid w:val="00F02502"/>
    <w:rsid w:val="00FB3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B40ED"/>
  <w15:chartTrackingRefBased/>
  <w15:docId w15:val="{08EBD647-D66E-434D-9E2A-9C10C6937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E6B9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E6B98"/>
    <w:rPr>
      <w:color w:val="800080"/>
      <w:u w:val="single"/>
    </w:rPr>
  </w:style>
  <w:style w:type="paragraph" w:customStyle="1" w:styleId="msonormal0">
    <w:name w:val="msonormal"/>
    <w:basedOn w:val="Normal"/>
    <w:rsid w:val="005E6B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font5">
    <w:name w:val="font5"/>
    <w:basedOn w:val="Normal"/>
    <w:rsid w:val="005E6B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IN"/>
    </w:rPr>
  </w:style>
  <w:style w:type="paragraph" w:customStyle="1" w:styleId="font6">
    <w:name w:val="font6"/>
    <w:basedOn w:val="Normal"/>
    <w:rsid w:val="005E6B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IN"/>
    </w:rPr>
  </w:style>
  <w:style w:type="paragraph" w:customStyle="1" w:styleId="xl65">
    <w:name w:val="xl65"/>
    <w:basedOn w:val="Normal"/>
    <w:rsid w:val="005E6B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6">
    <w:name w:val="xl66"/>
    <w:basedOn w:val="Normal"/>
    <w:rsid w:val="005E6B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7">
    <w:name w:val="xl67"/>
    <w:basedOn w:val="Normal"/>
    <w:rsid w:val="005E6B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8">
    <w:name w:val="xl68"/>
    <w:basedOn w:val="Normal"/>
    <w:rsid w:val="005E6B9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9">
    <w:name w:val="xl69"/>
    <w:basedOn w:val="Normal"/>
    <w:rsid w:val="005E6B9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0">
    <w:name w:val="xl70"/>
    <w:basedOn w:val="Normal"/>
    <w:rsid w:val="005E6B9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838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8</Pages>
  <Words>3255</Words>
  <Characters>18558</Characters>
  <Application>Microsoft Office Word</Application>
  <DocSecurity>0</DocSecurity>
  <Lines>154</Lines>
  <Paragraphs>43</Paragraphs>
  <ScaleCrop>false</ScaleCrop>
  <Company/>
  <LinksUpToDate>false</LinksUpToDate>
  <CharactersWithSpaces>2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heshkumar K</dc:creator>
  <cp:keywords/>
  <dc:description/>
  <cp:lastModifiedBy>Dr. Maheshkumar K</cp:lastModifiedBy>
  <cp:revision>2</cp:revision>
  <dcterms:created xsi:type="dcterms:W3CDTF">2023-04-04T11:02:00Z</dcterms:created>
  <dcterms:modified xsi:type="dcterms:W3CDTF">2023-04-04T11:04:00Z</dcterms:modified>
</cp:coreProperties>
</file>